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C5D88" w14:textId="03A331AC" w:rsidR="002A2E2A" w:rsidRDefault="00C60FBC" w:rsidP="00C60FBC">
      <w:pPr>
        <w:pStyle w:val="a3"/>
        <w:spacing w:before="78"/>
        <w:rPr>
          <w:rFonts w:ascii="Times New Roman" w:hAnsi="Times New Roman" w:cs="Times New Roman"/>
          <w:b/>
          <w:bCs/>
          <w:color w:val="231F20"/>
          <w:sz w:val="21"/>
          <w:szCs w:val="21"/>
        </w:rPr>
      </w:pPr>
      <w:r w:rsidRPr="00125D7F">
        <w:rPr>
          <w:rFonts w:ascii="Times New Roman" w:hAnsi="Times New Roman" w:cs="Times New Roman"/>
          <w:b/>
          <w:bCs/>
          <w:color w:val="231F20"/>
          <w:sz w:val="21"/>
          <w:szCs w:val="21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231F20"/>
          <w:sz w:val="21"/>
          <w:szCs w:val="21"/>
        </w:rPr>
        <w:t>2</w:t>
      </w:r>
      <w:r w:rsidRPr="00125D7F">
        <w:rPr>
          <w:rFonts w:ascii="Times New Roman" w:hAnsi="Times New Roman" w:cs="Times New Roman"/>
          <w:b/>
          <w:bCs/>
          <w:color w:val="231F20"/>
          <w:sz w:val="21"/>
          <w:szCs w:val="21"/>
        </w:rPr>
        <w:t>. The Details</w:t>
      </w:r>
      <w:r w:rsidRPr="00125D7F">
        <w:rPr>
          <w:rFonts w:ascii="Times New Roman" w:hAnsi="Times New Roman" w:cs="Times New Roman"/>
          <w:b/>
          <w:bCs/>
          <w:color w:val="231F20"/>
          <w:spacing w:val="-2"/>
          <w:sz w:val="21"/>
          <w:szCs w:val="21"/>
        </w:rPr>
        <w:t xml:space="preserve"> </w:t>
      </w:r>
      <w:r w:rsidRPr="00125D7F">
        <w:rPr>
          <w:rFonts w:ascii="Times New Roman" w:hAnsi="Times New Roman" w:cs="Times New Roman"/>
          <w:b/>
          <w:bCs/>
          <w:color w:val="231F20"/>
          <w:sz w:val="21"/>
          <w:szCs w:val="21"/>
        </w:rPr>
        <w:t>and</w:t>
      </w:r>
      <w:r w:rsidRPr="00125D7F">
        <w:rPr>
          <w:rFonts w:ascii="Times New Roman" w:hAnsi="Times New Roman" w:cs="Times New Roman"/>
          <w:b/>
          <w:bCs/>
          <w:color w:val="231F20"/>
          <w:spacing w:val="-3"/>
          <w:sz w:val="21"/>
          <w:szCs w:val="21"/>
        </w:rPr>
        <w:t xml:space="preserve"> </w:t>
      </w:r>
      <w:r w:rsidRPr="00125D7F">
        <w:rPr>
          <w:rFonts w:ascii="Times New Roman" w:hAnsi="Times New Roman" w:cs="Times New Roman"/>
          <w:b/>
          <w:bCs/>
          <w:color w:val="231F20"/>
          <w:sz w:val="21"/>
          <w:szCs w:val="21"/>
        </w:rPr>
        <w:t>characteristics</w:t>
      </w:r>
      <w:r w:rsidRPr="00125D7F">
        <w:rPr>
          <w:rFonts w:ascii="Times New Roman" w:hAnsi="Times New Roman" w:cs="Times New Roman"/>
          <w:b/>
          <w:bCs/>
          <w:color w:val="231F20"/>
          <w:spacing w:val="-2"/>
          <w:sz w:val="21"/>
          <w:szCs w:val="21"/>
        </w:rPr>
        <w:t xml:space="preserve"> </w:t>
      </w:r>
      <w:r w:rsidRPr="00125D7F">
        <w:rPr>
          <w:rFonts w:ascii="Times New Roman" w:hAnsi="Times New Roman" w:cs="Times New Roman"/>
          <w:b/>
          <w:bCs/>
          <w:color w:val="231F20"/>
          <w:sz w:val="21"/>
          <w:szCs w:val="21"/>
        </w:rPr>
        <w:t>of</w:t>
      </w:r>
      <w:r w:rsidRPr="00125D7F">
        <w:rPr>
          <w:rFonts w:ascii="Times New Roman" w:hAnsi="Times New Roman" w:cs="Times New Roman"/>
          <w:b/>
          <w:bCs/>
          <w:color w:val="231F20"/>
          <w:spacing w:val="-2"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color w:val="231F20"/>
          <w:spacing w:val="-2"/>
          <w:sz w:val="21"/>
          <w:szCs w:val="21"/>
        </w:rPr>
        <w:t>TCGA and GSE14520 cohort.</w:t>
      </w:r>
    </w:p>
    <w:p w14:paraId="0CFA9E38" w14:textId="77777777" w:rsidR="00C60FBC" w:rsidRPr="00C60FBC" w:rsidRDefault="00C60FBC" w:rsidP="00C60FBC">
      <w:pPr>
        <w:pStyle w:val="a3"/>
        <w:spacing w:before="78"/>
        <w:rPr>
          <w:rFonts w:ascii="Times New Roman" w:hAnsi="Times New Roman" w:cs="Times New Roman"/>
          <w:b/>
          <w:bCs/>
          <w:sz w:val="21"/>
          <w:szCs w:val="21"/>
        </w:rPr>
      </w:pPr>
    </w:p>
    <w:tbl>
      <w:tblPr>
        <w:tblW w:w="4536" w:type="dxa"/>
        <w:tblLook w:val="04A0" w:firstRow="1" w:lastRow="0" w:firstColumn="1" w:lastColumn="0" w:noHBand="0" w:noVBand="1"/>
      </w:tblPr>
      <w:tblGrid>
        <w:gridCol w:w="1600"/>
        <w:gridCol w:w="1700"/>
        <w:gridCol w:w="1236"/>
      </w:tblGrid>
      <w:tr w:rsidR="00C60FBC" w:rsidRPr="00A40813" w14:paraId="177147A5" w14:textId="77777777" w:rsidTr="00C60FBC">
        <w:trPr>
          <w:trHeight w:val="283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58196" w14:textId="77777777" w:rsidR="00C60FBC" w:rsidRPr="00A40813" w:rsidRDefault="00C60FBC" w:rsidP="00A408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variate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93647" w14:textId="149D6E9E" w:rsidR="00C60FBC" w:rsidRPr="00A40813" w:rsidRDefault="00C60FBC" w:rsidP="00A408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CGA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41305" w14:textId="17CE84E4" w:rsidR="00C60FBC" w:rsidRPr="00A40813" w:rsidRDefault="00C60FBC" w:rsidP="00A408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SE14520</w:t>
            </w:r>
          </w:p>
        </w:tc>
      </w:tr>
      <w:tr w:rsidR="00C60FBC" w:rsidRPr="00A40813" w14:paraId="0682C18B" w14:textId="77777777" w:rsidTr="00C60FB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4E72" w14:textId="77777777" w:rsidR="00C60FBC" w:rsidRPr="00A40813" w:rsidRDefault="00C60FBC" w:rsidP="00A408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4C86" w14:textId="38F3FDFF" w:rsidR="00C60FBC" w:rsidRPr="00A40813" w:rsidRDefault="00C60FBC" w:rsidP="00A408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(21-7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73BE" w14:textId="6CD904E1" w:rsidR="00C60FBC" w:rsidRPr="00A40813" w:rsidRDefault="00C60FBC" w:rsidP="00A408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(21-57)</w:t>
            </w:r>
          </w:p>
        </w:tc>
      </w:tr>
      <w:tr w:rsidR="00C60FBC" w:rsidRPr="00A40813" w14:paraId="397D3CB1" w14:textId="77777777" w:rsidTr="00C60FB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9A8E" w14:textId="77777777" w:rsidR="00C60FBC" w:rsidRPr="00A40813" w:rsidRDefault="00C60FBC" w:rsidP="00A408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281C" w14:textId="77777777" w:rsidR="00C60FBC" w:rsidRPr="00A40813" w:rsidRDefault="00C60FBC" w:rsidP="00A408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6A94" w14:textId="77777777" w:rsidR="00C60FBC" w:rsidRPr="00A40813" w:rsidRDefault="00C60FBC" w:rsidP="00A40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60FBC" w:rsidRPr="00A40813" w14:paraId="0228B42E" w14:textId="77777777" w:rsidTr="00C60FB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3788" w14:textId="77777777" w:rsidR="00C60FBC" w:rsidRPr="00A40813" w:rsidRDefault="00C60FBC" w:rsidP="00A408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1F18" w14:textId="2A621EFD" w:rsidR="00C60FBC" w:rsidRPr="00A40813" w:rsidRDefault="00C60FBC" w:rsidP="005E5F40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A886" w14:textId="64B6B081" w:rsidR="00C60FBC" w:rsidRPr="00A40813" w:rsidRDefault="00C60FBC" w:rsidP="00C60FBC">
            <w:pPr>
              <w:widowControl/>
              <w:ind w:right="440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</w:t>
            </w:r>
          </w:p>
        </w:tc>
      </w:tr>
      <w:tr w:rsidR="00C60FBC" w:rsidRPr="00A40813" w14:paraId="2F3DA6F4" w14:textId="77777777" w:rsidTr="00C60FB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FC1C" w14:textId="77777777" w:rsidR="00C60FBC" w:rsidRPr="00A40813" w:rsidRDefault="00C60FBC" w:rsidP="00A408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AF3D" w14:textId="3C9FB947" w:rsidR="00C60FBC" w:rsidRPr="00A40813" w:rsidRDefault="00C60FBC" w:rsidP="005E5F40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ABAC" w14:textId="5C8A2767" w:rsidR="00C60FBC" w:rsidRPr="00A40813" w:rsidRDefault="00C60FBC" w:rsidP="00C60FBC">
            <w:pPr>
              <w:widowControl/>
              <w:ind w:right="440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C60FBC" w:rsidRPr="00A40813" w14:paraId="6D502FB8" w14:textId="77777777" w:rsidTr="00C60FB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3853" w14:textId="77777777" w:rsidR="00C60FBC" w:rsidRPr="00A40813" w:rsidRDefault="00C60FBC" w:rsidP="00A408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BD57" w14:textId="77777777" w:rsidR="00C60FBC" w:rsidRPr="00A40813" w:rsidRDefault="00C60FBC" w:rsidP="00A408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8FBD" w14:textId="77777777" w:rsidR="00C60FBC" w:rsidRPr="00A40813" w:rsidRDefault="00C60FBC" w:rsidP="00A40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60FBC" w:rsidRPr="00A40813" w14:paraId="737ABF97" w14:textId="77777777" w:rsidTr="00C60FB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927E" w14:textId="77777777" w:rsidR="00C60FBC" w:rsidRPr="00A40813" w:rsidRDefault="00C60FBC" w:rsidP="00A408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ADF0" w14:textId="4A9120FC" w:rsidR="00C60FBC" w:rsidRPr="00A40813" w:rsidRDefault="00C60FBC" w:rsidP="005E5F40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9293" w14:textId="60F22F02" w:rsidR="00C60FBC" w:rsidRPr="00A40813" w:rsidRDefault="00C60FBC" w:rsidP="00C60FBC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</w:t>
            </w:r>
          </w:p>
        </w:tc>
      </w:tr>
      <w:tr w:rsidR="00C60FBC" w:rsidRPr="00A40813" w14:paraId="4E302C40" w14:textId="77777777" w:rsidTr="00C60FB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F645" w14:textId="77777777" w:rsidR="00C60FBC" w:rsidRPr="00A40813" w:rsidRDefault="00C60FBC" w:rsidP="00A408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I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9CFF" w14:textId="0AF5EC90" w:rsidR="00C60FBC" w:rsidRPr="00A40813" w:rsidRDefault="00C60FBC" w:rsidP="005E5F40">
            <w:pPr>
              <w:widowControl/>
              <w:ind w:right="440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93A4" w14:textId="60D1458A" w:rsidR="00C60FBC" w:rsidRPr="00A40813" w:rsidRDefault="00C60FBC" w:rsidP="00C60FBC">
            <w:pPr>
              <w:widowControl/>
              <w:ind w:right="440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C60FBC" w:rsidRPr="00A40813" w14:paraId="3F112653" w14:textId="77777777" w:rsidTr="00C60FB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7B7A" w14:textId="77777777" w:rsidR="00C60FBC" w:rsidRPr="00A40813" w:rsidRDefault="00C60FBC" w:rsidP="00A408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II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C433" w14:textId="3592D378" w:rsidR="00C60FBC" w:rsidRPr="00A40813" w:rsidRDefault="00C60FBC" w:rsidP="005E5F40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99F1" w14:textId="2B38E89F" w:rsidR="00C60FBC" w:rsidRPr="00A40813" w:rsidRDefault="00C60FBC" w:rsidP="00C60FBC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</w:tr>
      <w:tr w:rsidR="00C60FBC" w:rsidRPr="00A40813" w14:paraId="57D59C2F" w14:textId="77777777" w:rsidTr="00C60FB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0556" w14:textId="77777777" w:rsidR="00C60FBC" w:rsidRPr="00A40813" w:rsidRDefault="00C60FBC" w:rsidP="00A408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 IV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7D26" w14:textId="6C9E78C0" w:rsidR="00C60FBC" w:rsidRPr="00A40813" w:rsidRDefault="00C60FBC" w:rsidP="005E5F40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EA88" w14:textId="70DC2BFD" w:rsidR="00C60FBC" w:rsidRPr="00A40813" w:rsidRDefault="00C60FBC" w:rsidP="00C60FBC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C60FBC" w:rsidRPr="00A40813" w14:paraId="096587EF" w14:textId="77777777" w:rsidTr="00C60FB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9F9A" w14:textId="77777777" w:rsidR="00C60FBC" w:rsidRPr="00A40813" w:rsidRDefault="00C60FBC" w:rsidP="00A408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9954" w14:textId="68CD35D1" w:rsidR="00C60FBC" w:rsidRPr="00A40813" w:rsidRDefault="00C60FBC" w:rsidP="005E5F40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292C" w14:textId="4919CD02" w:rsidR="00C60FBC" w:rsidRPr="00A40813" w:rsidRDefault="00C60FBC" w:rsidP="00C60FBC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C60FBC" w:rsidRPr="00A40813" w14:paraId="2F5C5445" w14:textId="77777777" w:rsidTr="00C60FB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9931" w14:textId="77777777" w:rsidR="00C60FBC" w:rsidRPr="00A40813" w:rsidRDefault="00C60FBC" w:rsidP="00A408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BD93" w14:textId="77777777" w:rsidR="00C60FBC" w:rsidRPr="00A40813" w:rsidRDefault="00C60FBC" w:rsidP="00A408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82E6" w14:textId="77777777" w:rsidR="00C60FBC" w:rsidRPr="00A40813" w:rsidRDefault="00C60FBC" w:rsidP="00A40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60FBC" w:rsidRPr="00A40813" w14:paraId="308A7407" w14:textId="77777777" w:rsidTr="00C60FB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AAF2" w14:textId="77777777" w:rsidR="00C60FBC" w:rsidRPr="00A40813" w:rsidRDefault="00C60FBC" w:rsidP="00A408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AB27" w14:textId="74A151FC" w:rsidR="00C60FBC" w:rsidRPr="00A40813" w:rsidRDefault="00C60FBC" w:rsidP="008259E9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DB92" w14:textId="40374DF4" w:rsidR="00C60FBC" w:rsidRPr="00A40813" w:rsidRDefault="00C60FBC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60FBC" w:rsidRPr="00A40813" w14:paraId="6CDC2EBA" w14:textId="77777777" w:rsidTr="00C60FB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0D3B" w14:textId="77777777" w:rsidR="00C60FBC" w:rsidRPr="00A40813" w:rsidRDefault="00C60FBC" w:rsidP="00A408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5E5B" w14:textId="1CE1AB42" w:rsidR="00C60FBC" w:rsidRPr="00A40813" w:rsidRDefault="00C60FBC" w:rsidP="008259E9">
            <w:pPr>
              <w:widowControl/>
              <w:ind w:right="440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C5AA" w14:textId="058606AD" w:rsidR="00C60FBC" w:rsidRPr="00A40813" w:rsidRDefault="00C60FBC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60FBC" w:rsidRPr="00A40813" w14:paraId="2DEDF098" w14:textId="77777777" w:rsidTr="00C60FB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782D" w14:textId="77777777" w:rsidR="00C60FBC" w:rsidRPr="00A40813" w:rsidRDefault="00C60FBC" w:rsidP="00A408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31AF" w14:textId="6C883839" w:rsidR="00C60FBC" w:rsidRPr="00A40813" w:rsidRDefault="00C60FBC" w:rsidP="008259E9">
            <w:pPr>
              <w:widowControl/>
              <w:ind w:right="440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F087" w14:textId="774AAF28" w:rsidR="00C60FBC" w:rsidRPr="00A40813" w:rsidRDefault="00C60FBC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60FBC" w:rsidRPr="00A40813" w14:paraId="5FC78691" w14:textId="77777777" w:rsidTr="00C60FB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C945" w14:textId="77777777" w:rsidR="00C60FBC" w:rsidRPr="00A40813" w:rsidRDefault="00C60FBC" w:rsidP="00A408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0B93" w14:textId="2A182436" w:rsidR="00C60FBC" w:rsidRPr="00A40813" w:rsidRDefault="00C60FBC" w:rsidP="008259E9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C006" w14:textId="072E89B9" w:rsidR="00C60FBC" w:rsidRPr="00A40813" w:rsidRDefault="00C60FBC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60FBC" w:rsidRPr="00A40813" w14:paraId="44263F8F" w14:textId="77777777" w:rsidTr="00C60FB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55A0" w14:textId="77777777" w:rsidR="00C60FBC" w:rsidRPr="00A40813" w:rsidRDefault="00C60FBC" w:rsidP="00A408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92A6" w14:textId="77777777" w:rsidR="00C60FBC" w:rsidRPr="00A40813" w:rsidRDefault="00C60FBC" w:rsidP="008259E9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B4A3" w14:textId="1F662FE3" w:rsidR="00C60FBC" w:rsidRPr="00A40813" w:rsidRDefault="00C60FBC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60FBC" w:rsidRPr="00A40813" w14:paraId="21158B19" w14:textId="77777777" w:rsidTr="00C60FB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1E81" w14:textId="77777777" w:rsidR="00C60FBC" w:rsidRPr="00A40813" w:rsidRDefault="00C60FBC" w:rsidP="00A408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EE44" w14:textId="77777777" w:rsidR="00C60FBC" w:rsidRPr="00A40813" w:rsidRDefault="00C60FBC" w:rsidP="00A408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7167" w14:textId="77777777" w:rsidR="00C60FBC" w:rsidRPr="00A40813" w:rsidRDefault="00C60FBC" w:rsidP="00A40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60FBC" w:rsidRPr="00A40813" w14:paraId="60572B57" w14:textId="77777777" w:rsidTr="00C60FB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0D5B" w14:textId="77777777" w:rsidR="00C60FBC" w:rsidRPr="00A40813" w:rsidRDefault="00C60FBC" w:rsidP="00A408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3CA3" w14:textId="38BCF463" w:rsidR="00C60FBC" w:rsidRPr="00A40813" w:rsidRDefault="00C60FBC" w:rsidP="008259E9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3E96" w14:textId="22126727" w:rsidR="00C60FBC" w:rsidRPr="00A40813" w:rsidRDefault="00C60FBC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60FBC" w:rsidRPr="00A40813" w14:paraId="5BE083E0" w14:textId="77777777" w:rsidTr="00C60FB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90AF" w14:textId="77777777" w:rsidR="00C60FBC" w:rsidRPr="00A40813" w:rsidRDefault="00C60FBC" w:rsidP="00A408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4883" w14:textId="25443F15" w:rsidR="00C60FBC" w:rsidRPr="00A40813" w:rsidRDefault="00C60FBC" w:rsidP="008259E9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B99B" w14:textId="370C16B7" w:rsidR="00C60FBC" w:rsidRPr="00A40813" w:rsidRDefault="00C60FBC" w:rsidP="00C60FBC">
            <w:pPr>
              <w:widowControl/>
              <w:ind w:right="110"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</w:p>
        </w:tc>
      </w:tr>
      <w:tr w:rsidR="00C60FBC" w:rsidRPr="00A40813" w14:paraId="73886709" w14:textId="77777777" w:rsidTr="00C60FB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18D7" w14:textId="77777777" w:rsidR="00C60FBC" w:rsidRPr="00A40813" w:rsidRDefault="00C60FBC" w:rsidP="00A408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E29A" w14:textId="2665C7F9" w:rsidR="00C60FBC" w:rsidRPr="00A40813" w:rsidRDefault="00C60FBC" w:rsidP="008259E9">
            <w:pPr>
              <w:widowControl/>
              <w:ind w:right="440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D00A" w14:textId="7F250EA0" w:rsidR="00C60FBC" w:rsidRPr="00A40813" w:rsidRDefault="00C60FBC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60FBC" w:rsidRPr="00A40813" w14:paraId="7DB6D595" w14:textId="77777777" w:rsidTr="00C60FB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CBF7" w14:textId="77777777" w:rsidR="00C60FBC" w:rsidRPr="00A40813" w:rsidRDefault="00C60FBC" w:rsidP="00A408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9AC5" w14:textId="77777777" w:rsidR="00C60FBC" w:rsidRPr="00A40813" w:rsidRDefault="00C60FBC" w:rsidP="00A408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61D1" w14:textId="77777777" w:rsidR="00C60FBC" w:rsidRPr="00A40813" w:rsidRDefault="00C60FBC" w:rsidP="00A408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60FBC" w:rsidRPr="00A40813" w14:paraId="6F6F315F" w14:textId="77777777" w:rsidTr="00C60FB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AF09" w14:textId="77777777" w:rsidR="00C60FBC" w:rsidRPr="00A40813" w:rsidRDefault="00C60FBC" w:rsidP="00A408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DA7D" w14:textId="5F2ABA89" w:rsidR="00C60FBC" w:rsidRPr="00A40813" w:rsidRDefault="00C60FBC" w:rsidP="008259E9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CEAA" w14:textId="30AE53B7" w:rsidR="00C60FBC" w:rsidRPr="00A40813" w:rsidRDefault="00C60FBC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60FBC" w:rsidRPr="00A40813" w14:paraId="65A867F3" w14:textId="77777777" w:rsidTr="00C60FB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03CC" w14:textId="77777777" w:rsidR="00C60FBC" w:rsidRPr="00A40813" w:rsidRDefault="00C60FBC" w:rsidP="00A408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6D5F" w14:textId="1253D8E5" w:rsidR="00C60FBC" w:rsidRPr="00A40813" w:rsidRDefault="00C60FBC" w:rsidP="008259E9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9B33" w14:textId="2ACE7078" w:rsidR="00C60FBC" w:rsidRPr="00A40813" w:rsidRDefault="00C60FBC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60FBC" w:rsidRPr="00A40813" w14:paraId="19AB0688" w14:textId="77777777" w:rsidTr="00C60FBC">
        <w:trPr>
          <w:trHeight w:val="283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8C02F" w14:textId="77777777" w:rsidR="00C60FBC" w:rsidRPr="00A40813" w:rsidRDefault="00C60FBC" w:rsidP="00A408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08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18E22" w14:textId="1B825781" w:rsidR="00C60FBC" w:rsidRPr="00A40813" w:rsidRDefault="00C60FBC" w:rsidP="008259E9">
            <w:pPr>
              <w:widowControl/>
              <w:ind w:right="440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69E00" w14:textId="1A594BAB" w:rsidR="00C60FBC" w:rsidRPr="00A40813" w:rsidRDefault="00C60FBC" w:rsidP="00A4081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7164497C" w14:textId="77777777" w:rsidR="00A40813" w:rsidRDefault="00A40813"/>
    <w:sectPr w:rsidR="00A408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813"/>
    <w:rsid w:val="002A2E2A"/>
    <w:rsid w:val="005E5F40"/>
    <w:rsid w:val="008259E9"/>
    <w:rsid w:val="00913F49"/>
    <w:rsid w:val="00A40813"/>
    <w:rsid w:val="00C60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010CC"/>
  <w15:chartTrackingRefBased/>
  <w15:docId w15:val="{5402E785-F05B-4DE2-AB92-AB484BB7A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qFormat/>
    <w:rsid w:val="00C60FBC"/>
    <w:pPr>
      <w:autoSpaceDE w:val="0"/>
      <w:autoSpaceDN w:val="0"/>
      <w:jc w:val="left"/>
    </w:pPr>
    <w:rPr>
      <w:rFonts w:ascii="Segoe UI" w:eastAsia="Segoe UI" w:hAnsi="Segoe UI" w:cs="Segoe UI"/>
      <w:kern w:val="0"/>
      <w:sz w:val="16"/>
      <w:szCs w:val="16"/>
      <w:lang w:eastAsia="en-US"/>
    </w:rPr>
  </w:style>
  <w:style w:type="character" w:customStyle="1" w:styleId="a4">
    <w:name w:val="正文文本 字符"/>
    <w:basedOn w:val="a0"/>
    <w:link w:val="a3"/>
    <w:uiPriority w:val="1"/>
    <w:rsid w:val="00C60FBC"/>
    <w:rPr>
      <w:rFonts w:ascii="Segoe UI" w:eastAsia="Segoe UI" w:hAnsi="Segoe UI" w:cs="Segoe UI"/>
      <w:kern w:val="0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2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9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Xiaowei</dc:creator>
  <cp:keywords/>
  <dc:description/>
  <cp:lastModifiedBy>li zuwei</cp:lastModifiedBy>
  <cp:revision>2</cp:revision>
  <dcterms:created xsi:type="dcterms:W3CDTF">2021-10-05T00:09:00Z</dcterms:created>
  <dcterms:modified xsi:type="dcterms:W3CDTF">2023-05-08T12:58:00Z</dcterms:modified>
</cp:coreProperties>
</file>